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5BF807" w14:textId="77777777" w:rsidR="00DC6366" w:rsidRPr="006F7C25" w:rsidRDefault="00DC6366" w:rsidP="00DC636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ENDIX</w:t>
      </w:r>
      <w:r w:rsidRPr="006F7C25">
        <w:rPr>
          <w:rFonts w:ascii="Times New Roman" w:hAnsi="Times New Roman" w:cs="Times New Roman"/>
          <w:sz w:val="24"/>
          <w:szCs w:val="24"/>
        </w:rPr>
        <w:t xml:space="preserve"> 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F7C2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Variable description, reference number (corresponding to Materials and Methods text), and dependent variable name (corresponding to Table 1 in Results) for d</w:t>
      </w:r>
      <w:r w:rsidRPr="006F7C25">
        <w:rPr>
          <w:rFonts w:ascii="Times New Roman" w:hAnsi="Times New Roman" w:cs="Times New Roman"/>
          <w:sz w:val="24"/>
          <w:szCs w:val="24"/>
        </w:rPr>
        <w:t xml:space="preserve">ependent variables used to assess the trends in the size of migrating groups of AWBP </w:t>
      </w:r>
      <w:r>
        <w:rPr>
          <w:rFonts w:ascii="Times New Roman" w:hAnsi="Times New Roman" w:cs="Times New Roman"/>
          <w:sz w:val="24"/>
          <w:szCs w:val="24"/>
        </w:rPr>
        <w:t>Whooping Cranes</w:t>
      </w:r>
      <w:r w:rsidRPr="006F7C2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WHCRs) </w:t>
      </w:r>
      <w:r w:rsidRPr="006F7C25">
        <w:rPr>
          <w:rFonts w:ascii="Times New Roman" w:hAnsi="Times New Roman" w:cs="Times New Roman"/>
          <w:sz w:val="24"/>
          <w:szCs w:val="24"/>
        </w:rPr>
        <w:t>from 1942 to 2018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528"/>
        <w:gridCol w:w="1522"/>
        <w:gridCol w:w="4966"/>
      </w:tblGrid>
      <w:tr w:rsidR="00DC6366" w:rsidRPr="006F7C25" w14:paraId="05824622" w14:textId="77777777" w:rsidTr="007F4F38">
        <w:trPr>
          <w:trHeight w:val="300"/>
        </w:trPr>
        <w:tc>
          <w:tcPr>
            <w:tcW w:w="14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946E1D5" w14:textId="77777777" w:rsidR="00DC6366" w:rsidRPr="00D17BBC" w:rsidRDefault="00DC6366" w:rsidP="007F4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17B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ependent Variabl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Name </w:t>
            </w:r>
          </w:p>
        </w:tc>
        <w:tc>
          <w:tcPr>
            <w:tcW w:w="844" w:type="pct"/>
            <w:tcBorders>
              <w:top w:val="single" w:sz="4" w:space="0" w:color="auto"/>
              <w:bottom w:val="single" w:sz="4" w:space="0" w:color="auto"/>
            </w:tcBorders>
          </w:tcPr>
          <w:p w14:paraId="2F52988C" w14:textId="77777777" w:rsidR="00DC6366" w:rsidRPr="006F7C25" w:rsidRDefault="00DC6366" w:rsidP="007F4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F7C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eference No.</w:t>
            </w:r>
          </w:p>
        </w:tc>
        <w:tc>
          <w:tcPr>
            <w:tcW w:w="2754" w:type="pct"/>
            <w:tcBorders>
              <w:top w:val="single" w:sz="4" w:space="0" w:color="auto"/>
              <w:bottom w:val="single" w:sz="4" w:space="0" w:color="auto"/>
            </w:tcBorders>
          </w:tcPr>
          <w:p w14:paraId="0EB3098E" w14:textId="77777777" w:rsidR="00DC6366" w:rsidRPr="006F7C25" w:rsidRDefault="00DC6366" w:rsidP="007F4F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Variable </w:t>
            </w:r>
            <w:r w:rsidRPr="006F7C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escription</w:t>
            </w:r>
          </w:p>
        </w:tc>
      </w:tr>
      <w:tr w:rsidR="00DC6366" w:rsidRPr="006F7C25" w14:paraId="2A5AF064" w14:textId="77777777" w:rsidTr="007F4F38">
        <w:trPr>
          <w:trHeight w:val="300"/>
        </w:trPr>
        <w:tc>
          <w:tcPr>
            <w:tcW w:w="140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1C94D02" w14:textId="77777777" w:rsidR="00DC6366" w:rsidRPr="00D17BBC" w:rsidRDefault="00DC6366" w:rsidP="007F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7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. per Group</w:t>
            </w:r>
            <w:r w:rsidRPr="006F7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44" w:type="pct"/>
            <w:tcBorders>
              <w:top w:val="single" w:sz="4" w:space="0" w:color="auto"/>
            </w:tcBorders>
          </w:tcPr>
          <w:p w14:paraId="529C2A94" w14:textId="77777777" w:rsidR="00DC6366" w:rsidRPr="006F7C25" w:rsidRDefault="00DC6366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7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54" w:type="pct"/>
            <w:tcBorders>
              <w:top w:val="single" w:sz="4" w:space="0" w:color="auto"/>
            </w:tcBorders>
          </w:tcPr>
          <w:p w14:paraId="4C1A5C7C" w14:textId="77777777" w:rsidR="00DC6366" w:rsidRPr="006F7C25" w:rsidRDefault="00DC6366" w:rsidP="007F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7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umber of individual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CRs observed per group</w:t>
            </w:r>
          </w:p>
        </w:tc>
      </w:tr>
      <w:tr w:rsidR="00DC6366" w:rsidRPr="006F7C25" w14:paraId="46C3C9EC" w14:textId="77777777" w:rsidTr="007F4F38">
        <w:trPr>
          <w:trHeight w:val="300"/>
        </w:trPr>
        <w:tc>
          <w:tcPr>
            <w:tcW w:w="1402" w:type="pct"/>
            <w:shd w:val="clear" w:color="auto" w:fill="auto"/>
            <w:noWrap/>
            <w:hideMark/>
          </w:tcPr>
          <w:p w14:paraId="7DC50304" w14:textId="77777777" w:rsidR="00DC6366" w:rsidRPr="00D17BBC" w:rsidRDefault="00DC6366" w:rsidP="007F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7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. per Group – Spr.</w:t>
            </w:r>
            <w:r w:rsidRPr="006F7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44" w:type="pct"/>
          </w:tcPr>
          <w:p w14:paraId="0A11B6BA" w14:textId="77777777" w:rsidR="00DC6366" w:rsidRPr="006F7C25" w:rsidRDefault="00DC6366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7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54" w:type="pct"/>
          </w:tcPr>
          <w:p w14:paraId="649BC43A" w14:textId="77777777" w:rsidR="00DC6366" w:rsidRPr="006F7C25" w:rsidRDefault="00DC6366" w:rsidP="007F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7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umber of individual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CRs</w:t>
            </w:r>
            <w:r w:rsidRPr="006F7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bserved per group during spring migration</w:t>
            </w:r>
          </w:p>
        </w:tc>
      </w:tr>
      <w:tr w:rsidR="00DC6366" w:rsidRPr="006F7C25" w14:paraId="1FEE952A" w14:textId="77777777" w:rsidTr="007F4F38">
        <w:trPr>
          <w:trHeight w:val="300"/>
        </w:trPr>
        <w:tc>
          <w:tcPr>
            <w:tcW w:w="1402" w:type="pct"/>
            <w:shd w:val="clear" w:color="auto" w:fill="auto"/>
            <w:noWrap/>
            <w:hideMark/>
          </w:tcPr>
          <w:p w14:paraId="60264F4E" w14:textId="77777777" w:rsidR="00DC6366" w:rsidRPr="00D17BBC" w:rsidRDefault="00DC6366" w:rsidP="007F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7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. per Group – Fall</w:t>
            </w:r>
          </w:p>
        </w:tc>
        <w:tc>
          <w:tcPr>
            <w:tcW w:w="844" w:type="pct"/>
          </w:tcPr>
          <w:p w14:paraId="38BD44BE" w14:textId="77777777" w:rsidR="00DC6366" w:rsidRPr="006F7C25" w:rsidRDefault="00DC6366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7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54" w:type="pct"/>
          </w:tcPr>
          <w:p w14:paraId="50030BF5" w14:textId="77777777" w:rsidR="00DC6366" w:rsidRPr="006F7C25" w:rsidRDefault="00DC6366" w:rsidP="007F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7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umber of individual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CRs</w:t>
            </w:r>
            <w:r w:rsidRPr="006F7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bserved per group during fall migration</w:t>
            </w:r>
          </w:p>
        </w:tc>
      </w:tr>
      <w:tr w:rsidR="00DC6366" w:rsidRPr="006F7C25" w14:paraId="2B93613E" w14:textId="77777777" w:rsidTr="007F4F38">
        <w:trPr>
          <w:trHeight w:val="300"/>
        </w:trPr>
        <w:tc>
          <w:tcPr>
            <w:tcW w:w="1402" w:type="pct"/>
            <w:shd w:val="clear" w:color="auto" w:fill="auto"/>
            <w:noWrap/>
            <w:hideMark/>
          </w:tcPr>
          <w:p w14:paraId="1EDD39F6" w14:textId="77777777" w:rsidR="00DC6366" w:rsidRPr="00D17BBC" w:rsidRDefault="00DC6366" w:rsidP="007F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7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veniles per Group</w:t>
            </w:r>
          </w:p>
        </w:tc>
        <w:tc>
          <w:tcPr>
            <w:tcW w:w="844" w:type="pct"/>
          </w:tcPr>
          <w:p w14:paraId="280553B5" w14:textId="77777777" w:rsidR="00DC6366" w:rsidRPr="006F7C25" w:rsidRDefault="00DC6366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7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54" w:type="pct"/>
          </w:tcPr>
          <w:p w14:paraId="6F690936" w14:textId="77777777" w:rsidR="00DC6366" w:rsidRPr="006F7C25" w:rsidRDefault="00DC6366" w:rsidP="007F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7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umber of juvenil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CRs observed per group</w:t>
            </w:r>
          </w:p>
        </w:tc>
      </w:tr>
      <w:tr w:rsidR="00DC6366" w:rsidRPr="006F7C25" w14:paraId="3EE5D752" w14:textId="77777777" w:rsidTr="007F4F38">
        <w:trPr>
          <w:trHeight w:val="300"/>
        </w:trPr>
        <w:tc>
          <w:tcPr>
            <w:tcW w:w="1402" w:type="pct"/>
            <w:shd w:val="clear" w:color="auto" w:fill="auto"/>
            <w:noWrap/>
            <w:hideMark/>
          </w:tcPr>
          <w:p w14:paraId="50064E7B" w14:textId="77777777" w:rsidR="00DC6366" w:rsidRPr="00D17BBC" w:rsidRDefault="00DC6366" w:rsidP="007F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7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dults per Group </w:t>
            </w:r>
          </w:p>
        </w:tc>
        <w:tc>
          <w:tcPr>
            <w:tcW w:w="844" w:type="pct"/>
          </w:tcPr>
          <w:p w14:paraId="1CFD9F0D" w14:textId="77777777" w:rsidR="00DC6366" w:rsidRPr="006F7C25" w:rsidRDefault="00DC6366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7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54" w:type="pct"/>
          </w:tcPr>
          <w:p w14:paraId="48CB6B72" w14:textId="77777777" w:rsidR="00DC6366" w:rsidRPr="006F7C25" w:rsidRDefault="00DC6366" w:rsidP="007F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7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umber of adult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CRs observed per group</w:t>
            </w:r>
          </w:p>
        </w:tc>
      </w:tr>
      <w:tr w:rsidR="00DC6366" w:rsidRPr="006F7C25" w14:paraId="1293A46A" w14:textId="77777777" w:rsidTr="007F4F38">
        <w:trPr>
          <w:trHeight w:val="300"/>
        </w:trPr>
        <w:tc>
          <w:tcPr>
            <w:tcW w:w="1402" w:type="pct"/>
            <w:shd w:val="clear" w:color="auto" w:fill="auto"/>
            <w:noWrap/>
            <w:hideMark/>
          </w:tcPr>
          <w:p w14:paraId="128235A4" w14:textId="77777777" w:rsidR="00DC6366" w:rsidRPr="00D17BBC" w:rsidRDefault="00DC6366" w:rsidP="007F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7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x in Group per Yr.</w:t>
            </w:r>
          </w:p>
        </w:tc>
        <w:tc>
          <w:tcPr>
            <w:tcW w:w="844" w:type="pct"/>
          </w:tcPr>
          <w:p w14:paraId="285087AE" w14:textId="77777777" w:rsidR="00DC6366" w:rsidRPr="006F7C25" w:rsidRDefault="00DC6366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7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54" w:type="pct"/>
          </w:tcPr>
          <w:p w14:paraId="3471F368" w14:textId="77777777" w:rsidR="00DC6366" w:rsidRPr="006F7C25" w:rsidRDefault="00DC6366" w:rsidP="007F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7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ximum number of WHCRs</w:t>
            </w:r>
            <w:r w:rsidRPr="006F7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bserved in one group each year</w:t>
            </w:r>
          </w:p>
        </w:tc>
      </w:tr>
      <w:tr w:rsidR="00DC6366" w:rsidRPr="006F7C25" w14:paraId="7A19F0D6" w14:textId="77777777" w:rsidTr="007F4F38">
        <w:trPr>
          <w:trHeight w:val="300"/>
        </w:trPr>
        <w:tc>
          <w:tcPr>
            <w:tcW w:w="1402" w:type="pct"/>
            <w:shd w:val="clear" w:color="auto" w:fill="auto"/>
            <w:noWrap/>
            <w:hideMark/>
          </w:tcPr>
          <w:p w14:paraId="451742DC" w14:textId="77777777" w:rsidR="00DC6366" w:rsidRPr="00D17BBC" w:rsidRDefault="00DC6366" w:rsidP="007F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7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x in Group per Spr.</w:t>
            </w:r>
          </w:p>
        </w:tc>
        <w:tc>
          <w:tcPr>
            <w:tcW w:w="844" w:type="pct"/>
          </w:tcPr>
          <w:p w14:paraId="286CCF49" w14:textId="77777777" w:rsidR="00DC6366" w:rsidRPr="006F7C25" w:rsidRDefault="00DC6366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7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54" w:type="pct"/>
          </w:tcPr>
          <w:p w14:paraId="7158E36E" w14:textId="77777777" w:rsidR="00DC6366" w:rsidRPr="006F7C25" w:rsidRDefault="00DC6366" w:rsidP="007F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ximum number of WHCRs</w:t>
            </w:r>
            <w:r w:rsidRPr="006F7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bserved in one group each spring migration</w:t>
            </w:r>
          </w:p>
        </w:tc>
      </w:tr>
      <w:tr w:rsidR="00DC6366" w:rsidRPr="006F7C25" w14:paraId="4B660F70" w14:textId="77777777" w:rsidTr="007F4F38">
        <w:trPr>
          <w:trHeight w:val="300"/>
        </w:trPr>
        <w:tc>
          <w:tcPr>
            <w:tcW w:w="1402" w:type="pct"/>
            <w:shd w:val="clear" w:color="auto" w:fill="auto"/>
            <w:noWrap/>
            <w:hideMark/>
          </w:tcPr>
          <w:p w14:paraId="503947F0" w14:textId="77777777" w:rsidR="00DC6366" w:rsidRPr="00D17BBC" w:rsidRDefault="00DC6366" w:rsidP="007F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7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x in Group per Fall</w:t>
            </w:r>
          </w:p>
        </w:tc>
        <w:tc>
          <w:tcPr>
            <w:tcW w:w="844" w:type="pct"/>
          </w:tcPr>
          <w:p w14:paraId="4089A851" w14:textId="77777777" w:rsidR="00DC6366" w:rsidRPr="006F7C25" w:rsidRDefault="00DC6366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7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54" w:type="pct"/>
          </w:tcPr>
          <w:p w14:paraId="7C0AF501" w14:textId="77777777" w:rsidR="00DC6366" w:rsidRPr="006F7C25" w:rsidRDefault="00DC6366" w:rsidP="007F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ximum number of WHCRs</w:t>
            </w:r>
            <w:r w:rsidRPr="006F7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bserved in one group each fall migration</w:t>
            </w:r>
          </w:p>
        </w:tc>
      </w:tr>
      <w:tr w:rsidR="00DC6366" w:rsidRPr="006F7C25" w14:paraId="48435E76" w14:textId="77777777" w:rsidTr="007F4F38">
        <w:trPr>
          <w:trHeight w:val="300"/>
        </w:trPr>
        <w:tc>
          <w:tcPr>
            <w:tcW w:w="1402" w:type="pct"/>
            <w:shd w:val="clear" w:color="auto" w:fill="auto"/>
            <w:noWrap/>
            <w:hideMark/>
          </w:tcPr>
          <w:p w14:paraId="256B2111" w14:textId="77777777" w:rsidR="00DC6366" w:rsidRPr="00D17BBC" w:rsidRDefault="00DC6366" w:rsidP="007F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7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in Group – Yr.</w:t>
            </w:r>
          </w:p>
        </w:tc>
        <w:tc>
          <w:tcPr>
            <w:tcW w:w="844" w:type="pct"/>
          </w:tcPr>
          <w:p w14:paraId="19E059CD" w14:textId="77777777" w:rsidR="00DC6366" w:rsidRPr="006F7C25" w:rsidRDefault="00DC6366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7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754" w:type="pct"/>
          </w:tcPr>
          <w:p w14:paraId="4EE1D208" w14:textId="77777777" w:rsidR="00DC6366" w:rsidRPr="006F7C25" w:rsidRDefault="00DC6366" w:rsidP="007F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6F7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an number of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HCRs observed per group </w:t>
            </w:r>
            <w:r w:rsidRPr="006F7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ch survey year</w:t>
            </w:r>
          </w:p>
        </w:tc>
      </w:tr>
      <w:tr w:rsidR="00DC6366" w:rsidRPr="006F7C25" w14:paraId="014BA0A4" w14:textId="77777777" w:rsidTr="007F4F38">
        <w:trPr>
          <w:trHeight w:val="300"/>
        </w:trPr>
        <w:tc>
          <w:tcPr>
            <w:tcW w:w="1402" w:type="pct"/>
            <w:shd w:val="clear" w:color="auto" w:fill="auto"/>
            <w:noWrap/>
            <w:hideMark/>
          </w:tcPr>
          <w:p w14:paraId="5B8BC1BD" w14:textId="77777777" w:rsidR="00DC6366" w:rsidRPr="00D17BBC" w:rsidRDefault="00DC6366" w:rsidP="007F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7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in Group – Spr.</w:t>
            </w:r>
          </w:p>
        </w:tc>
        <w:tc>
          <w:tcPr>
            <w:tcW w:w="844" w:type="pct"/>
          </w:tcPr>
          <w:p w14:paraId="1B944694" w14:textId="77777777" w:rsidR="00DC6366" w:rsidRPr="006F7C25" w:rsidRDefault="00DC6366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7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754" w:type="pct"/>
          </w:tcPr>
          <w:p w14:paraId="22646A38" w14:textId="77777777" w:rsidR="00DC6366" w:rsidRPr="006F7C25" w:rsidRDefault="00DC6366" w:rsidP="007F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6F7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an number of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CRs</w:t>
            </w:r>
            <w:r w:rsidRPr="006F7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bserv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 per group </w:t>
            </w:r>
            <w:r w:rsidRPr="006F7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ch spring migration</w:t>
            </w:r>
          </w:p>
        </w:tc>
      </w:tr>
      <w:tr w:rsidR="00DC6366" w:rsidRPr="006F7C25" w14:paraId="4A14BBEF" w14:textId="77777777" w:rsidTr="007F4F38">
        <w:trPr>
          <w:trHeight w:val="300"/>
        </w:trPr>
        <w:tc>
          <w:tcPr>
            <w:tcW w:w="1402" w:type="pct"/>
            <w:shd w:val="clear" w:color="auto" w:fill="auto"/>
            <w:noWrap/>
            <w:hideMark/>
          </w:tcPr>
          <w:p w14:paraId="4D5E7331" w14:textId="77777777" w:rsidR="00DC6366" w:rsidRPr="00D17BBC" w:rsidRDefault="00DC6366" w:rsidP="007F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7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in Group – Fall</w:t>
            </w:r>
          </w:p>
        </w:tc>
        <w:tc>
          <w:tcPr>
            <w:tcW w:w="844" w:type="pct"/>
          </w:tcPr>
          <w:p w14:paraId="3B7600CF" w14:textId="77777777" w:rsidR="00DC6366" w:rsidRPr="006F7C25" w:rsidRDefault="00DC6366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7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754" w:type="pct"/>
          </w:tcPr>
          <w:p w14:paraId="3909DA9E" w14:textId="77777777" w:rsidR="00DC6366" w:rsidRPr="006F7C25" w:rsidRDefault="00DC6366" w:rsidP="007F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6F7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an number of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HCRs observed per group </w:t>
            </w:r>
            <w:r w:rsidRPr="006F7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ch fall migration</w:t>
            </w:r>
          </w:p>
        </w:tc>
      </w:tr>
      <w:tr w:rsidR="00DC6366" w:rsidRPr="006F7C25" w14:paraId="5E855DC8" w14:textId="77777777" w:rsidTr="007F4F38">
        <w:trPr>
          <w:trHeight w:val="300"/>
        </w:trPr>
        <w:tc>
          <w:tcPr>
            <w:tcW w:w="1402" w:type="pct"/>
            <w:shd w:val="clear" w:color="auto" w:fill="auto"/>
            <w:noWrap/>
          </w:tcPr>
          <w:p w14:paraId="187AA62E" w14:textId="77777777" w:rsidR="00DC6366" w:rsidRPr="00D17BBC" w:rsidRDefault="00DC6366" w:rsidP="007F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7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nt of Groups &gt;5 – Yr.</w:t>
            </w:r>
          </w:p>
        </w:tc>
        <w:tc>
          <w:tcPr>
            <w:tcW w:w="844" w:type="pct"/>
          </w:tcPr>
          <w:p w14:paraId="3445EAD5" w14:textId="77777777" w:rsidR="00DC6366" w:rsidRPr="006F7C25" w:rsidRDefault="00DC6366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7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54" w:type="pct"/>
          </w:tcPr>
          <w:p w14:paraId="794EC917" w14:textId="77777777" w:rsidR="00DC6366" w:rsidRPr="006F7C25" w:rsidRDefault="00DC6366" w:rsidP="007F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6F7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mber of Whooping Crane groups larger than fiv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dividuals </w:t>
            </w:r>
            <w:r w:rsidRPr="006F7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 year</w:t>
            </w:r>
          </w:p>
        </w:tc>
      </w:tr>
      <w:tr w:rsidR="00DC6366" w:rsidRPr="006F7C25" w14:paraId="3AF05CB6" w14:textId="77777777" w:rsidTr="007F4F38">
        <w:trPr>
          <w:trHeight w:val="300"/>
        </w:trPr>
        <w:tc>
          <w:tcPr>
            <w:tcW w:w="1402" w:type="pct"/>
            <w:shd w:val="clear" w:color="auto" w:fill="auto"/>
            <w:noWrap/>
          </w:tcPr>
          <w:p w14:paraId="3D6BA72F" w14:textId="77777777" w:rsidR="00DC6366" w:rsidRPr="00D17BBC" w:rsidRDefault="00DC6366" w:rsidP="007F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7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unt of Groups &gt;5 – Spr. </w:t>
            </w:r>
          </w:p>
        </w:tc>
        <w:tc>
          <w:tcPr>
            <w:tcW w:w="844" w:type="pct"/>
          </w:tcPr>
          <w:p w14:paraId="65F994A2" w14:textId="77777777" w:rsidR="00DC6366" w:rsidRPr="006F7C25" w:rsidRDefault="00DC6366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7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754" w:type="pct"/>
          </w:tcPr>
          <w:p w14:paraId="32C7ED89" w14:textId="77777777" w:rsidR="00DC6366" w:rsidRPr="006F7C25" w:rsidRDefault="00DC6366" w:rsidP="007F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6F7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mber of Whooping Crane groups larger than fiv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dividuals </w:t>
            </w:r>
            <w:r w:rsidRPr="006F7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ring migration</w:t>
            </w:r>
          </w:p>
        </w:tc>
      </w:tr>
      <w:tr w:rsidR="00DC6366" w:rsidRPr="006F7C25" w14:paraId="6CCD7FD3" w14:textId="77777777" w:rsidTr="007F4F38">
        <w:trPr>
          <w:trHeight w:val="300"/>
        </w:trPr>
        <w:tc>
          <w:tcPr>
            <w:tcW w:w="1402" w:type="pct"/>
            <w:shd w:val="clear" w:color="auto" w:fill="auto"/>
            <w:noWrap/>
          </w:tcPr>
          <w:p w14:paraId="322197F2" w14:textId="77777777" w:rsidR="00DC6366" w:rsidRPr="00D17BBC" w:rsidRDefault="00DC6366" w:rsidP="007F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7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unt of Groups &gt;5 – Fall </w:t>
            </w:r>
          </w:p>
        </w:tc>
        <w:tc>
          <w:tcPr>
            <w:tcW w:w="844" w:type="pct"/>
          </w:tcPr>
          <w:p w14:paraId="4DCEF2FC" w14:textId="77777777" w:rsidR="00DC6366" w:rsidRPr="006F7C25" w:rsidRDefault="00DC6366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7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754" w:type="pct"/>
          </w:tcPr>
          <w:p w14:paraId="174C7FBF" w14:textId="77777777" w:rsidR="00DC6366" w:rsidRPr="006F7C25" w:rsidRDefault="00DC6366" w:rsidP="007F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6F7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mber of Whooping Crane groups larger than five individuals per fall migration</w:t>
            </w:r>
          </w:p>
        </w:tc>
      </w:tr>
      <w:tr w:rsidR="00DC6366" w:rsidRPr="006F7C25" w14:paraId="6073C13D" w14:textId="77777777" w:rsidTr="007F4F38">
        <w:trPr>
          <w:trHeight w:val="300"/>
        </w:trPr>
        <w:tc>
          <w:tcPr>
            <w:tcW w:w="1402" w:type="pct"/>
            <w:shd w:val="clear" w:color="auto" w:fill="auto"/>
            <w:noWrap/>
            <w:hideMark/>
          </w:tcPr>
          <w:p w14:paraId="22ADBFC2" w14:textId="77777777" w:rsidR="00DC6366" w:rsidRPr="00D17BBC" w:rsidRDefault="00DC6366" w:rsidP="007F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7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nt of Groups &gt;10 – Yr.</w:t>
            </w:r>
          </w:p>
        </w:tc>
        <w:tc>
          <w:tcPr>
            <w:tcW w:w="844" w:type="pct"/>
          </w:tcPr>
          <w:p w14:paraId="7EA243EC" w14:textId="77777777" w:rsidR="00DC6366" w:rsidRPr="006F7C25" w:rsidRDefault="00DC6366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7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754" w:type="pct"/>
          </w:tcPr>
          <w:p w14:paraId="3214BBC2" w14:textId="77777777" w:rsidR="00DC6366" w:rsidRPr="006F7C25" w:rsidRDefault="00DC6366" w:rsidP="007F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6F7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mber of Whooping Crane groups larger than ten individuals per year</w:t>
            </w:r>
          </w:p>
        </w:tc>
      </w:tr>
      <w:tr w:rsidR="00DC6366" w:rsidRPr="006F7C25" w14:paraId="24232E6B" w14:textId="77777777" w:rsidTr="007F4F38">
        <w:trPr>
          <w:trHeight w:val="300"/>
        </w:trPr>
        <w:tc>
          <w:tcPr>
            <w:tcW w:w="1402" w:type="pct"/>
            <w:shd w:val="clear" w:color="auto" w:fill="auto"/>
            <w:noWrap/>
            <w:hideMark/>
          </w:tcPr>
          <w:p w14:paraId="53C9311A" w14:textId="77777777" w:rsidR="00DC6366" w:rsidRPr="00D17BBC" w:rsidRDefault="00DC6366" w:rsidP="007F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7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nt of Groups &gt;10 – Spr.</w:t>
            </w:r>
          </w:p>
        </w:tc>
        <w:tc>
          <w:tcPr>
            <w:tcW w:w="844" w:type="pct"/>
          </w:tcPr>
          <w:p w14:paraId="686D9A85" w14:textId="77777777" w:rsidR="00DC6366" w:rsidRPr="006F7C25" w:rsidRDefault="00DC6366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7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754" w:type="pct"/>
          </w:tcPr>
          <w:p w14:paraId="4FCDC59E" w14:textId="77777777" w:rsidR="00DC6366" w:rsidRPr="006F7C25" w:rsidRDefault="00DC6366" w:rsidP="007F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6F7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mber of Whooping Crane groups larger than ten individuals per spring migration</w:t>
            </w:r>
          </w:p>
        </w:tc>
      </w:tr>
      <w:tr w:rsidR="00DC6366" w:rsidRPr="006F7C25" w14:paraId="47D78898" w14:textId="77777777" w:rsidTr="007F4F38">
        <w:trPr>
          <w:trHeight w:val="300"/>
        </w:trPr>
        <w:tc>
          <w:tcPr>
            <w:tcW w:w="1402" w:type="pct"/>
            <w:shd w:val="clear" w:color="auto" w:fill="auto"/>
            <w:noWrap/>
            <w:hideMark/>
          </w:tcPr>
          <w:p w14:paraId="74B8878C" w14:textId="77777777" w:rsidR="00DC6366" w:rsidRPr="00D17BBC" w:rsidRDefault="00DC6366" w:rsidP="007F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7B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unt of Groups &gt;10 – Fall</w:t>
            </w:r>
          </w:p>
        </w:tc>
        <w:tc>
          <w:tcPr>
            <w:tcW w:w="844" w:type="pct"/>
          </w:tcPr>
          <w:p w14:paraId="66350D67" w14:textId="77777777" w:rsidR="00DC6366" w:rsidRPr="006F7C25" w:rsidRDefault="00DC6366" w:rsidP="007F4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F7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754" w:type="pct"/>
          </w:tcPr>
          <w:p w14:paraId="1C5018E3" w14:textId="77777777" w:rsidR="00DC6366" w:rsidRPr="006F7C25" w:rsidRDefault="00DC6366" w:rsidP="007F4F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6F7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mber of Whooping Crane groups larger tha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en individuals </w:t>
            </w:r>
            <w:r w:rsidRPr="006F7C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er fall migration </w:t>
            </w:r>
          </w:p>
        </w:tc>
      </w:tr>
    </w:tbl>
    <w:p w14:paraId="329FF7AD" w14:textId="77777777" w:rsidR="00DC6366" w:rsidRPr="006F7C25" w:rsidRDefault="00DC6366" w:rsidP="00DC636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DED7420" w14:textId="77777777" w:rsidR="00DC6366" w:rsidRDefault="00DC6366" w:rsidP="00DC636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98CC604" w14:textId="77777777" w:rsidR="00DC6366" w:rsidRDefault="00DC6366" w:rsidP="00DC6366">
      <w:pPr>
        <w:spacing w:after="0" w:line="48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089571DB" w14:textId="77777777" w:rsidR="00DC6366" w:rsidRDefault="00DC6366" w:rsidP="00DC6366">
      <w:pPr>
        <w:spacing w:after="0" w:line="48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683D8F56" w14:textId="77777777" w:rsidR="00DC6366" w:rsidRDefault="00DC6366" w:rsidP="00DC6366">
      <w:pPr>
        <w:spacing w:after="0" w:line="48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1CB0B999" w14:textId="77777777" w:rsidR="00AB6227" w:rsidRDefault="00AB6227">
      <w:bookmarkStart w:id="0" w:name="_GoBack"/>
      <w:bookmarkEnd w:id="0"/>
    </w:p>
    <w:sectPr w:rsidR="00AB62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6366"/>
    <w:rsid w:val="00AB6227"/>
    <w:rsid w:val="00DC6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B204FE"/>
  <w15:chartTrackingRefBased/>
  <w15:docId w15:val="{6B01BCED-1B72-4D27-88D2-8B6FD45B7E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C6366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1608E3D75DC374990081775CD7A3F3D" ma:contentTypeVersion="9" ma:contentTypeDescription="Create a new document." ma:contentTypeScope="" ma:versionID="91d29a806ce0739f2c28f847cdbd9162">
  <xsd:schema xmlns:xsd="http://www.w3.org/2001/XMLSchema" xmlns:xs="http://www.w3.org/2001/XMLSchema" xmlns:p="http://schemas.microsoft.com/office/2006/metadata/properties" xmlns:ns3="6254d118-c971-4216-abe1-d1da33ce5fc8" targetNamespace="http://schemas.microsoft.com/office/2006/metadata/properties" ma:root="true" ma:fieldsID="b9016266eed8f786aaa05cfe1ffb46a1" ns3:_="">
    <xsd:import namespace="6254d118-c971-4216-abe1-d1da33ce5fc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254d118-c971-4216-abe1-d1da33ce5fc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3BD0EE4-1C8E-4421-B5AC-682ED51A6E4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254d118-c971-4216-abe1-d1da33ce5fc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3362A94-3BCF-4D70-A65B-882C589BB36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AC524C6-5F03-439A-B680-FC2942E451F3}">
  <ds:schemaRefs>
    <ds:schemaRef ds:uri="http://purl.org/dc/dcmitype/"/>
    <ds:schemaRef ds:uri="http://schemas.openxmlformats.org/package/2006/metadata/core-properties"/>
    <ds:schemaRef ds:uri="http://purl.org/dc/elements/1.1/"/>
    <ds:schemaRef ds:uri="http://schemas.microsoft.com/office/infopath/2007/PartnerControls"/>
    <ds:schemaRef ds:uri="http://schemas.microsoft.com/office/2006/documentManagement/types"/>
    <ds:schemaRef ds:uri="http://schemas.microsoft.com/office/2006/metadata/properties"/>
    <ds:schemaRef ds:uri="http://purl.org/dc/terms/"/>
    <ds:schemaRef ds:uri="6254d118-c971-4216-abe1-d1da33ce5fc8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4</Words>
  <Characters>161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lsevier</Company>
  <LinksUpToDate>false</LinksUpToDate>
  <CharactersWithSpaces>1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cock, Elizabeth R. (ELS-LOW)</dc:creator>
  <cp:keywords/>
  <dc:description/>
  <cp:lastModifiedBy>Hancock, Elizabeth R. (ELS-LOW)</cp:lastModifiedBy>
  <cp:revision>1</cp:revision>
  <dcterms:created xsi:type="dcterms:W3CDTF">2020-03-03T10:27:00Z</dcterms:created>
  <dcterms:modified xsi:type="dcterms:W3CDTF">2020-03-03T1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1608E3D75DC374990081775CD7A3F3D</vt:lpwstr>
  </property>
</Properties>
</file>